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84391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413385</wp:posOffset>
                </wp:positionV>
                <wp:extent cx="2247900" cy="1090295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10902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Pubmed =1917, Embase= 3805, Cochrane = 456, web of science = 652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85.85pt;mso-wrap-distance-left:9.05pt;mso-wrap-distance-right:9.05pt;mso-wrap-distance-top:0pt;mso-wrap-distance-bottom:0pt;margin-top:32.5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Pubmed =1917, Embase= 3805, Cochrane = 456, web of science = 652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413385</wp:posOffset>
                </wp:positionV>
                <wp:extent cx="2247900" cy="1093470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10934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1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86.1pt;mso-wrap-distance-left:9.05pt;mso-wrap-distance-right:9.05pt;mso-wrap-distance-top:0pt;mso-wrap-distance-bottom:0pt;margin-top:32.5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1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375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375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57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57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44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44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13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13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945640" cy="2392045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5640" cy="23920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93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Using unipolar HA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No relevant outcome measures were reporte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The data format of outcome indicators can not be unifie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The included patients had other diseases that had an impact on the outcome indicators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3.2pt;height:188.3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93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Using unipolar HA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No relevant outcome measures were reporte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The data format of outcome indicators can not be unifie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The included patients had other diseases that had an impact on the outcome indicato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3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3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3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3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cui lanxin</cp:lastModifiedBy>
  <dcterms:modified xsi:type="dcterms:W3CDTF">2021-05-09T06:53:00Z</dcterms:modified>
  <cp:revision>6</cp:revision>
  <dc:subject/>
  <dc:title>PRISMA 2009 Flow Diagram</dc:title>
</cp:coreProperties>
</file>